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C8086" w14:textId="77777777" w:rsidR="00045B6F" w:rsidRDefault="00045B6F" w:rsidP="00045B6F">
      <w:pPr>
        <w:suppressAutoHyphens/>
        <w:spacing w:line="480" w:lineRule="auto"/>
        <w:jc w:val="both"/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6B6514">
        <w:rPr>
          <w:rFonts w:ascii="Arial" w:hAnsi="Arial" w:cs="Arial"/>
          <w:b/>
          <w:bCs/>
          <w:color w:val="000000" w:themeColor="text1"/>
        </w:rPr>
        <w:t>Supplemental Figure 1: Synthesis of Cy5-labeled leptin</w:t>
      </w:r>
      <w:r w:rsidRPr="006B6514">
        <w:rPr>
          <w:rFonts w:ascii="Arial" w:hAnsi="Arial" w:cs="Arial"/>
          <w:color w:val="000000" w:themeColor="text1"/>
        </w:rPr>
        <w:t xml:space="preserve"> (</w:t>
      </w:r>
      <w:r w:rsidRPr="006B6514">
        <w:rPr>
          <w:rFonts w:ascii="Arial" w:hAnsi="Arial" w:cs="Arial"/>
          <w:b/>
          <w:bCs/>
          <w:color w:val="000000" w:themeColor="text1"/>
        </w:rPr>
        <w:t>A</w:t>
      </w:r>
      <w:r w:rsidRPr="006B6514">
        <w:rPr>
          <w:rFonts w:ascii="Arial" w:hAnsi="Arial" w:cs="Arial"/>
          <w:color w:val="000000" w:themeColor="text1"/>
        </w:rPr>
        <w:t>) RP-HPLC of Cy5-labeled leptin (Cy5-Lep) indicating ≥ 98% purity. (</w:t>
      </w:r>
      <w:r w:rsidRPr="006B6514">
        <w:rPr>
          <w:rFonts w:ascii="Arial" w:hAnsi="Arial" w:cs="Arial"/>
          <w:b/>
          <w:bCs/>
          <w:color w:val="000000" w:themeColor="text1"/>
        </w:rPr>
        <w:t>B</w:t>
      </w:r>
      <w:r w:rsidRPr="006B6514">
        <w:rPr>
          <w:rFonts w:ascii="Arial" w:hAnsi="Arial" w:cs="Arial"/>
          <w:color w:val="000000" w:themeColor="text1"/>
        </w:rPr>
        <w:t>) SDS-PAGE of Cy5-Lep (lanes 1 and 2) showing a 15–20 kDa product mass. (</w:t>
      </w:r>
      <w:r w:rsidRPr="006B6514">
        <w:rPr>
          <w:rFonts w:ascii="Arial" w:hAnsi="Arial" w:cs="Arial"/>
          <w:b/>
          <w:bCs/>
          <w:color w:val="000000" w:themeColor="text1"/>
        </w:rPr>
        <w:t>C</w:t>
      </w:r>
      <w:r w:rsidRPr="006B6514">
        <w:rPr>
          <w:rFonts w:ascii="Arial" w:hAnsi="Arial" w:cs="Arial"/>
          <w:color w:val="000000" w:themeColor="text1"/>
        </w:rPr>
        <w:t>) Electronic absorption spectrum of Cy5_lep with observed maxima at 651 nm. (</w:t>
      </w:r>
      <w:r w:rsidRPr="006B6514">
        <w:rPr>
          <w:rFonts w:ascii="Arial" w:hAnsi="Arial" w:cs="Arial"/>
          <w:b/>
          <w:bCs/>
          <w:color w:val="000000" w:themeColor="text1"/>
        </w:rPr>
        <w:t>D</w:t>
      </w:r>
      <w:r w:rsidRPr="006B6514">
        <w:rPr>
          <w:rFonts w:ascii="Arial" w:hAnsi="Arial" w:cs="Arial"/>
          <w:color w:val="000000" w:themeColor="text1"/>
        </w:rPr>
        <w:t>) Excitation and emission spectra of Cy5-Lep at 651 nm and 669 nm, respectively.</w:t>
      </w:r>
    </w:p>
    <w:p w14:paraId="602B532B" w14:textId="77777777" w:rsidR="00045B6F" w:rsidRPr="006B6514" w:rsidRDefault="00045B6F" w:rsidP="00045B6F">
      <w:pPr>
        <w:suppressAutoHyphens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9228530" w14:textId="77777777" w:rsidR="00045B6F" w:rsidRPr="006B6514" w:rsidRDefault="00045B6F" w:rsidP="00045B6F">
      <w:pPr>
        <w:suppressAutoHyphens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B6514">
        <w:rPr>
          <w:rFonts w:ascii="Arial" w:hAnsi="Arial" w:cs="Arial"/>
          <w:b/>
          <w:bCs/>
          <w:color w:val="000000" w:themeColor="text1"/>
        </w:rPr>
        <w:t>Supplemental Figure 2: HFD-fed animals weighed significantly more than chow rats throughout behavioral experiments.</w:t>
      </w:r>
      <w:r w:rsidRPr="006B6514">
        <w:rPr>
          <w:rFonts w:ascii="Arial" w:hAnsi="Arial" w:cs="Arial"/>
          <w:color w:val="000000" w:themeColor="text1"/>
        </w:rPr>
        <w:t xml:space="preserve"> Experiment carried out in a counter-balanced, within-subject design. Body weights were compared at the start and end of experimental treatments. Data represented as mean </w:t>
      </w:r>
      <w:r w:rsidRPr="006B6514">
        <w:rPr>
          <w:rFonts w:ascii="Arial" w:hAnsi="Arial" w:cs="Arial"/>
          <w:color w:val="000000" w:themeColor="text1"/>
          <w:u w:val="single"/>
        </w:rPr>
        <w:t>+</w:t>
      </w:r>
      <w:r w:rsidRPr="006B6514">
        <w:rPr>
          <w:rFonts w:ascii="Arial" w:hAnsi="Arial" w:cs="Arial"/>
          <w:color w:val="000000" w:themeColor="text1"/>
        </w:rPr>
        <w:t xml:space="preserve"> SEM, analyzed using unpaired t-test, ****p&lt;0.0001 vs Chow, ***p&lt;0.001 vs Chow; Chow n=11, HFD n=8.</w:t>
      </w:r>
    </w:p>
    <w:p w14:paraId="3C5C8A35" w14:textId="77777777" w:rsidR="00045B6F" w:rsidRPr="006B6514" w:rsidRDefault="00045B6F" w:rsidP="00045B6F">
      <w:pPr>
        <w:suppressAutoHyphens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52EF230" w14:textId="77777777" w:rsidR="00045B6F" w:rsidRPr="006B6514" w:rsidRDefault="00045B6F" w:rsidP="00045B6F">
      <w:pPr>
        <w:suppressAutoHyphens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B6514">
        <w:rPr>
          <w:rFonts w:ascii="Arial" w:hAnsi="Arial" w:cs="Arial"/>
          <w:b/>
          <w:bCs/>
          <w:color w:val="000000" w:themeColor="text1"/>
        </w:rPr>
        <w:t xml:space="preserve">Supplemental Figure 3: Metabolic characterization of Zucker diabetic fatty rat.                           </w:t>
      </w:r>
      <w:r w:rsidRPr="006B6514">
        <w:rPr>
          <w:rFonts w:ascii="Arial" w:hAnsi="Arial" w:cs="Arial"/>
          <w:color w:val="000000" w:themeColor="text1"/>
        </w:rPr>
        <w:t>(</w:t>
      </w:r>
      <w:r w:rsidRPr="006B6514">
        <w:rPr>
          <w:rFonts w:ascii="Arial" w:hAnsi="Arial" w:cs="Arial"/>
          <w:b/>
          <w:bCs/>
          <w:color w:val="000000" w:themeColor="text1"/>
        </w:rPr>
        <w:t>A</w:t>
      </w:r>
      <w:r w:rsidRPr="006B6514">
        <w:rPr>
          <w:rFonts w:ascii="Arial" w:hAnsi="Arial" w:cs="Arial"/>
          <w:color w:val="000000" w:themeColor="text1"/>
        </w:rPr>
        <w:t>) Body weight and (</w:t>
      </w:r>
      <w:r w:rsidRPr="006B6514">
        <w:rPr>
          <w:rFonts w:ascii="Arial" w:hAnsi="Arial" w:cs="Arial"/>
          <w:b/>
          <w:bCs/>
          <w:color w:val="000000" w:themeColor="text1"/>
        </w:rPr>
        <w:t>C</w:t>
      </w:r>
      <w:r w:rsidRPr="006B6514">
        <w:rPr>
          <w:rFonts w:ascii="Arial" w:hAnsi="Arial" w:cs="Arial"/>
          <w:color w:val="000000" w:themeColor="text1"/>
        </w:rPr>
        <w:t>) food intake recorded every 48h.</w:t>
      </w:r>
      <w:r w:rsidRPr="006B6514">
        <w:rPr>
          <w:rFonts w:ascii="Arial" w:hAnsi="Arial" w:cs="Arial"/>
          <w:b/>
          <w:bCs/>
          <w:color w:val="000000" w:themeColor="text1"/>
        </w:rPr>
        <w:t xml:space="preserve"> </w:t>
      </w:r>
      <w:r w:rsidRPr="006B6514">
        <w:rPr>
          <w:rFonts w:ascii="Arial" w:hAnsi="Arial" w:cs="Arial"/>
          <w:color w:val="000000" w:themeColor="text1"/>
        </w:rPr>
        <w:t>(</w:t>
      </w:r>
      <w:r w:rsidRPr="006B6514">
        <w:rPr>
          <w:rFonts w:ascii="Arial" w:hAnsi="Arial" w:cs="Arial"/>
          <w:b/>
          <w:bCs/>
          <w:color w:val="000000" w:themeColor="text1"/>
        </w:rPr>
        <w:t>B</w:t>
      </w:r>
      <w:r w:rsidRPr="006B6514">
        <w:rPr>
          <w:rFonts w:ascii="Arial" w:hAnsi="Arial" w:cs="Arial"/>
          <w:color w:val="000000" w:themeColor="text1"/>
        </w:rPr>
        <w:t>) No significant difference in 48h change in body weight between wt and ZDF. (</w:t>
      </w:r>
      <w:r w:rsidRPr="006B6514">
        <w:rPr>
          <w:rFonts w:ascii="Arial" w:hAnsi="Arial" w:cs="Arial"/>
          <w:b/>
          <w:bCs/>
          <w:color w:val="000000" w:themeColor="text1"/>
        </w:rPr>
        <w:t>D</w:t>
      </w:r>
      <w:r w:rsidRPr="006B6514">
        <w:rPr>
          <w:rFonts w:ascii="Arial" w:hAnsi="Arial" w:cs="Arial"/>
          <w:color w:val="000000" w:themeColor="text1"/>
        </w:rPr>
        <w:t xml:space="preserve">) Resting blood glucose levels recorded weekly. Data represented as Mean </w:t>
      </w:r>
      <w:r w:rsidRPr="006B6514">
        <w:rPr>
          <w:rFonts w:ascii="Arial" w:hAnsi="Arial" w:cs="Arial"/>
          <w:color w:val="000000" w:themeColor="text1"/>
          <w:u w:val="single"/>
        </w:rPr>
        <w:t>+</w:t>
      </w:r>
      <w:r w:rsidRPr="006B6514">
        <w:rPr>
          <w:rFonts w:ascii="Arial" w:hAnsi="Arial" w:cs="Arial"/>
          <w:color w:val="000000" w:themeColor="text1"/>
        </w:rPr>
        <w:t xml:space="preserve"> SEM, analyzed using multiple t-test, ****p&lt;0.0001 compared to wt; n=5/genotype.</w:t>
      </w:r>
    </w:p>
    <w:p w14:paraId="67EDA980" w14:textId="77777777" w:rsidR="00045B6F" w:rsidRDefault="00045B6F" w:rsidP="00045B6F">
      <w:pPr>
        <w:suppressAutoHyphens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66F7CAF" w14:textId="74973588" w:rsidR="00045B6F" w:rsidRPr="006B6514" w:rsidRDefault="00045B6F" w:rsidP="00045B6F">
      <w:pPr>
        <w:suppressAutoHyphens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B6514">
        <w:rPr>
          <w:rFonts w:ascii="Arial" w:hAnsi="Arial" w:cs="Arial"/>
          <w:b/>
          <w:bCs/>
          <w:color w:val="000000" w:themeColor="text1"/>
        </w:rPr>
        <w:t>Supplemental Video 1</w:t>
      </w:r>
      <w:r w:rsidRPr="006B6514">
        <w:rPr>
          <w:rFonts w:ascii="Arial" w:hAnsi="Arial" w:cs="Arial"/>
          <w:color w:val="000000" w:themeColor="text1"/>
        </w:rPr>
        <w:t xml:space="preserve">: Representative three-dimensional rotational video of fluorescent </w:t>
      </w:r>
      <w:r w:rsidRPr="006B6514">
        <w:rPr>
          <w:rFonts w:ascii="Arial" w:hAnsi="Arial" w:cs="Arial"/>
          <w:i/>
          <w:iCs/>
          <w:color w:val="000000" w:themeColor="text1"/>
        </w:rPr>
        <w:t>in situ</w:t>
      </w:r>
      <w:r w:rsidRPr="006B6514">
        <w:rPr>
          <w:rFonts w:ascii="Arial" w:hAnsi="Arial" w:cs="Arial"/>
          <w:color w:val="000000" w:themeColor="text1"/>
        </w:rPr>
        <w:t xml:space="preserve"> hybridization in the lateral NTS of the 40x image depicted in Figure 2B. Presence of the Lep-R (yellow) observed on both astrocytes (ALDH1L1; cyan) and neurons (RbFox3; magenta). Counterstained with DAPI (blue). This video is taken from a z-stack </w:t>
      </w:r>
      <w:r w:rsidRPr="006B6514">
        <w:rPr>
          <w:rFonts w:ascii="Arial" w:hAnsi="Arial" w:cs="Arial"/>
          <w:color w:val="000000" w:themeColor="text1"/>
        </w:rPr>
        <w:lastRenderedPageBreak/>
        <w:t xml:space="preserve">(0.99 </w:t>
      </w:r>
      <w:r w:rsidRPr="006B6514">
        <w:rPr>
          <w:rFonts w:ascii="Arial" w:hAnsi="Arial" w:cs="Arial"/>
          <w:color w:val="000000" w:themeColor="text1"/>
          <w:lang w:val="el-GR"/>
        </w:rPr>
        <w:t>μ</w:t>
      </w:r>
      <w:r w:rsidRPr="006B6514">
        <w:rPr>
          <w:rFonts w:ascii="Arial" w:hAnsi="Arial" w:cs="Arial"/>
          <w:color w:val="000000" w:themeColor="text1"/>
        </w:rPr>
        <w:t xml:space="preserve">m step) collected from the lateral NTS at the level of the area postrema with the 40x oil-immersion objective.  </w:t>
      </w:r>
    </w:p>
    <w:p w14:paraId="3E0F1F0A" w14:textId="77777777" w:rsidR="00045B6F" w:rsidRPr="006B6514" w:rsidRDefault="00045B6F" w:rsidP="00045B6F">
      <w:pPr>
        <w:suppressAutoHyphens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52697D3" w14:textId="77777777" w:rsidR="00045B6F" w:rsidRPr="006B6514" w:rsidRDefault="00045B6F" w:rsidP="00045B6F">
      <w:pPr>
        <w:suppressAutoHyphens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B6514">
        <w:rPr>
          <w:rFonts w:ascii="Arial" w:hAnsi="Arial" w:cs="Arial"/>
          <w:b/>
          <w:bCs/>
          <w:color w:val="000000" w:themeColor="text1"/>
        </w:rPr>
        <w:t>Supplemental Video 2</w:t>
      </w:r>
      <w:r w:rsidRPr="006B6514">
        <w:rPr>
          <w:rFonts w:ascii="Arial" w:hAnsi="Arial" w:cs="Arial"/>
          <w:color w:val="000000" w:themeColor="text1"/>
        </w:rPr>
        <w:t xml:space="preserve">: Astrocyte and neuronal response to leptin in chow-maintained rat. Visible frame contains a mixed field of astrocytes and neurons in the medial NTS. Three-minute video compressed into 2 seconds. </w:t>
      </w:r>
    </w:p>
    <w:p w14:paraId="149B67A6" w14:textId="77777777" w:rsidR="00045B6F" w:rsidRPr="006B6514" w:rsidRDefault="00045B6F" w:rsidP="00045B6F">
      <w:pPr>
        <w:suppressAutoHyphens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8E417A9" w14:textId="77777777" w:rsidR="00045B6F" w:rsidRPr="006B6514" w:rsidRDefault="00045B6F" w:rsidP="00045B6F">
      <w:pPr>
        <w:suppressAutoHyphens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B6514">
        <w:rPr>
          <w:rFonts w:ascii="Arial" w:hAnsi="Arial" w:cs="Arial"/>
          <w:b/>
          <w:bCs/>
          <w:color w:val="000000" w:themeColor="text1"/>
        </w:rPr>
        <w:t>Supplemental Video 3</w:t>
      </w:r>
      <w:r w:rsidRPr="006B6514">
        <w:rPr>
          <w:rFonts w:ascii="Arial" w:hAnsi="Arial" w:cs="Arial"/>
          <w:color w:val="000000" w:themeColor="text1"/>
        </w:rPr>
        <w:t xml:space="preserve">: Astrocyte and neuronal response to leptin in HFD-maintained rat. Visible frame contains a mixed field of astrocytes and neurons in the medial NTS. Three-minute video compressed into 2 seconds. </w:t>
      </w:r>
    </w:p>
    <w:p w14:paraId="0329AC41" w14:textId="77777777" w:rsidR="00A81760" w:rsidRDefault="00A81760"/>
    <w:sectPr w:rsidR="00A81760" w:rsidSect="00C11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B6F"/>
    <w:rsid w:val="00045B6F"/>
    <w:rsid w:val="0005776B"/>
    <w:rsid w:val="00094568"/>
    <w:rsid w:val="000E4567"/>
    <w:rsid w:val="001700D2"/>
    <w:rsid w:val="00177F24"/>
    <w:rsid w:val="00187703"/>
    <w:rsid w:val="001F2CF2"/>
    <w:rsid w:val="00252403"/>
    <w:rsid w:val="0035102C"/>
    <w:rsid w:val="003B7925"/>
    <w:rsid w:val="003D105E"/>
    <w:rsid w:val="003D5622"/>
    <w:rsid w:val="004100A9"/>
    <w:rsid w:val="004D4333"/>
    <w:rsid w:val="004E416C"/>
    <w:rsid w:val="00517016"/>
    <w:rsid w:val="005336C0"/>
    <w:rsid w:val="00693587"/>
    <w:rsid w:val="006C0354"/>
    <w:rsid w:val="006C7874"/>
    <w:rsid w:val="007A7C46"/>
    <w:rsid w:val="007F6F7B"/>
    <w:rsid w:val="008904AA"/>
    <w:rsid w:val="008B08DB"/>
    <w:rsid w:val="008D3BB4"/>
    <w:rsid w:val="008E2256"/>
    <w:rsid w:val="0093037F"/>
    <w:rsid w:val="00930ADB"/>
    <w:rsid w:val="009E5BED"/>
    <w:rsid w:val="00A81760"/>
    <w:rsid w:val="00AF7525"/>
    <w:rsid w:val="00B25308"/>
    <w:rsid w:val="00B510D9"/>
    <w:rsid w:val="00B5797D"/>
    <w:rsid w:val="00BD6864"/>
    <w:rsid w:val="00C11C6C"/>
    <w:rsid w:val="00C74CCE"/>
    <w:rsid w:val="00C8680F"/>
    <w:rsid w:val="00CD6791"/>
    <w:rsid w:val="00D33B3A"/>
    <w:rsid w:val="00DB1E9A"/>
    <w:rsid w:val="00DB7A0C"/>
    <w:rsid w:val="00DE408A"/>
    <w:rsid w:val="00E10A71"/>
    <w:rsid w:val="00E17EA3"/>
    <w:rsid w:val="00E20D10"/>
    <w:rsid w:val="00E473C6"/>
    <w:rsid w:val="00E514D6"/>
    <w:rsid w:val="00E62E5F"/>
    <w:rsid w:val="00EF0C22"/>
    <w:rsid w:val="00F3577B"/>
    <w:rsid w:val="00F4336E"/>
    <w:rsid w:val="00F76BF7"/>
    <w:rsid w:val="00F76D06"/>
    <w:rsid w:val="00FD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F9706"/>
  <w15:chartTrackingRefBased/>
  <w15:docId w15:val="{B6616AB1-3561-634D-8A3F-AC77BD300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B6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Lauren</dc:creator>
  <cp:keywords/>
  <dc:description/>
  <cp:lastModifiedBy>Hayes, Matthew</cp:lastModifiedBy>
  <cp:revision>2</cp:revision>
  <dcterms:created xsi:type="dcterms:W3CDTF">2020-02-18T15:22:00Z</dcterms:created>
  <dcterms:modified xsi:type="dcterms:W3CDTF">2020-02-18T15:22:00Z</dcterms:modified>
</cp:coreProperties>
</file>